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4BC3C" w14:textId="77777777" w:rsidR="00417BCD" w:rsidRPr="00016AC9" w:rsidRDefault="00417BCD" w:rsidP="00417BCD">
      <w:pPr>
        <w:rPr>
          <w:color w:val="000000" w:themeColor="text1"/>
          <w:sz w:val="16"/>
          <w:szCs w:val="16"/>
          <w:lang w:val="en-US"/>
        </w:rPr>
      </w:pPr>
      <w:r w:rsidRPr="00016AC9">
        <w:rPr>
          <w:rFonts w:ascii="Calibri" w:hAnsi="Calibri" w:cs="Calibri"/>
          <w:b/>
          <w:bCs/>
          <w:iCs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SUPPLEMENTARY TABLE 1: Multilevel Logistic Analyses </w:t>
      </w:r>
      <w:proofErr w:type="gramStart"/>
      <w:r w:rsidRPr="00016AC9">
        <w:rPr>
          <w:rFonts w:ascii="Calibri" w:hAnsi="Calibri" w:cs="Calibri"/>
          <w:b/>
          <w:bCs/>
          <w:iCs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GB"/>
        </w:rPr>
        <w:t>Of</w:t>
      </w:r>
      <w:proofErr w:type="gramEnd"/>
      <w:r w:rsidRPr="00016AC9">
        <w:rPr>
          <w:rFonts w:ascii="Calibri" w:hAnsi="Calibri" w:cs="Calibri"/>
          <w:b/>
          <w:bCs/>
          <w:iCs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MIS For T1-3 Colon Cancer In The Netherlands And Sweden</w:t>
      </w:r>
    </w:p>
    <w:tbl>
      <w:tblPr>
        <w:tblStyle w:val="PlainTable5"/>
        <w:tblW w:w="13930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1608"/>
        <w:gridCol w:w="1461"/>
        <w:gridCol w:w="11"/>
        <w:gridCol w:w="1421"/>
        <w:gridCol w:w="1344"/>
        <w:gridCol w:w="1362"/>
        <w:gridCol w:w="1462"/>
        <w:gridCol w:w="1461"/>
        <w:gridCol w:w="1315"/>
        <w:gridCol w:w="1316"/>
      </w:tblGrid>
      <w:tr w:rsidR="00016AC9" w:rsidRPr="00016AC9" w14:paraId="7C9DC903" w14:textId="77777777" w:rsidTr="00D9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262E33" w14:textId="77777777" w:rsidR="00417BCD" w:rsidRPr="00016AC9" w:rsidRDefault="00417BCD" w:rsidP="00D90865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743A7" w14:textId="77777777" w:rsidR="00417BCD" w:rsidRPr="00016AC9" w:rsidRDefault="00417BCD" w:rsidP="00D9086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B3170" w14:textId="77777777" w:rsidR="00417BCD" w:rsidRPr="00016AC9" w:rsidRDefault="00417BCD" w:rsidP="00D90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Incomplete resection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24725F" w14:textId="77777777" w:rsidR="00417BCD" w:rsidRPr="00016AC9" w:rsidRDefault="00417BCD" w:rsidP="00D90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Overall complications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49ACC" w14:textId="77777777" w:rsidR="00417BCD" w:rsidRPr="00016AC9" w:rsidRDefault="00417BCD" w:rsidP="00D90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Reoperation</w:t>
            </w:r>
          </w:p>
        </w:tc>
        <w:tc>
          <w:tcPr>
            <w:tcW w:w="26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380B7" w14:textId="77777777" w:rsidR="00417BCD" w:rsidRPr="00016AC9" w:rsidRDefault="00417BCD" w:rsidP="00D90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Readmission</w:t>
            </w:r>
          </w:p>
        </w:tc>
      </w:tr>
      <w:tr w:rsidR="00016AC9" w:rsidRPr="00016AC9" w14:paraId="4A2052F2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584CE" w14:textId="77777777" w:rsidR="00417BCD" w:rsidRPr="00016AC9" w:rsidRDefault="00417BCD" w:rsidP="00D90865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4B179" w14:textId="77777777" w:rsidR="00417BCD" w:rsidRPr="00016AC9" w:rsidRDefault="00417BCD" w:rsidP="00D90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9323E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NED</w:t>
            </w: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br/>
              <w:t>(N=29,655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952B5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E</w:t>
            </w: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br/>
              <w:t>(N=5,660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6CFF4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NED</w:t>
            </w: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br/>
              <w:t>(N=29,849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24BA8D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E</w:t>
            </w: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br/>
              <w:t>(N=5,68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59741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NED</w:t>
            </w: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br/>
              <w:t>(N=29,804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585EE6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E</w:t>
            </w: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br/>
              <w:t>(N=5,682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D5F91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NED</w:t>
            </w: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br/>
              <w:t>(N=29,359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88187D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E</w:t>
            </w: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br/>
              <w:t>(N=5,676)</w:t>
            </w:r>
          </w:p>
        </w:tc>
      </w:tr>
      <w:tr w:rsidR="00016AC9" w:rsidRPr="00016AC9" w14:paraId="79375121" w14:textId="77777777" w:rsidTr="00D90865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AD818" w14:textId="77777777" w:rsidR="00417BCD" w:rsidRPr="00016AC9" w:rsidRDefault="00417BCD" w:rsidP="00D9086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0E3D1" w14:textId="77777777" w:rsidR="00417BCD" w:rsidRPr="00016AC9" w:rsidRDefault="00417BCD" w:rsidP="00D90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908D43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OR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880FFE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OR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A6D25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OR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9A1788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OR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5963F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OR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E1C090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OR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A50757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OR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762D6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OR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</w:tr>
      <w:tr w:rsidR="00016AC9" w:rsidRPr="00016AC9" w14:paraId="0070D416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05154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ACEFF1" w14:textId="77777777" w:rsidR="00417BCD" w:rsidRPr="00016AC9" w:rsidRDefault="00417BCD" w:rsidP="00D9086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6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7D9DA9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9161D36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06B58AB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1354681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63DE870C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AEFC7F0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BD62BFD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624EAB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2B3008DD" w14:textId="77777777" w:rsidTr="00D9086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384FAEE" w14:textId="77777777" w:rsidR="00417BCD" w:rsidRPr="00016AC9" w:rsidRDefault="00417BCD" w:rsidP="00D90865">
            <w:pPr>
              <w:spacing w:line="276" w:lineRule="auto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9B3303" w14:textId="77777777" w:rsidR="00417BCD" w:rsidRPr="00016AC9" w:rsidRDefault="00417BCD" w:rsidP="00D9086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0-7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00C20E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82163F8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1405113A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9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92-1.20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21729E10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5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66-1.620)</w:t>
            </w:r>
          </w:p>
        </w:tc>
        <w:tc>
          <w:tcPr>
            <w:tcW w:w="1462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52683EF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5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04-1.23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71A04389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9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71-1.923)</w:t>
            </w:r>
          </w:p>
        </w:tc>
        <w:tc>
          <w:tcPr>
            <w:tcW w:w="1315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2C4BC533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83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56-1.03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8F4B0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6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85-1.718)</w:t>
            </w:r>
          </w:p>
        </w:tc>
      </w:tr>
      <w:tr w:rsidR="00016AC9" w:rsidRPr="00016AC9" w14:paraId="56509975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CD0C2C0" w14:textId="77777777" w:rsidR="00417BCD" w:rsidRPr="00016AC9" w:rsidRDefault="00417BCD" w:rsidP="00D90865">
            <w:pPr>
              <w:spacing w:line="276" w:lineRule="auto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CC2FFF" w14:textId="77777777" w:rsidR="00417BCD" w:rsidRPr="00016AC9" w:rsidRDefault="00417BCD" w:rsidP="00D9086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0-8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5A0101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2E58C7B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B4B341B" w14:textId="420C1142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1.393 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92-1.</w:t>
            </w:r>
            <w:r w:rsidR="00681571"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F1ADF74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44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124-1.844)</w:t>
            </w:r>
          </w:p>
        </w:tc>
        <w:tc>
          <w:tcPr>
            <w:tcW w:w="1462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64FB3157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73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20-1.25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3A0CC65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5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55-1.845)</w:t>
            </w:r>
          </w:p>
        </w:tc>
        <w:tc>
          <w:tcPr>
            <w:tcW w:w="1315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1ACE06DA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33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01-1.08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98999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1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35-1.768)</w:t>
            </w:r>
          </w:p>
        </w:tc>
      </w:tr>
      <w:tr w:rsidR="00016AC9" w:rsidRPr="00016AC9" w14:paraId="710ECF80" w14:textId="77777777" w:rsidTr="00D9086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6D1C067A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67316284" w14:textId="77777777" w:rsidR="00417BCD" w:rsidRPr="00016AC9" w:rsidRDefault="00417BCD" w:rsidP="00D9086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≥8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C9D46E1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68B51947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0697963B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73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556-1.929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006B1C52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70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310-2.205)</w:t>
            </w:r>
          </w:p>
        </w:tc>
        <w:tc>
          <w:tcPr>
            <w:tcW w:w="1462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82A22D3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0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27-1.320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7386B27F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4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53-1.737)</w:t>
            </w:r>
          </w:p>
        </w:tc>
        <w:tc>
          <w:tcPr>
            <w:tcW w:w="1315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17AA02C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8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30-1.180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85F74C1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36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21-2.033)</w:t>
            </w:r>
          </w:p>
        </w:tc>
      </w:tr>
      <w:tr w:rsidR="00016AC9" w:rsidRPr="00016AC9" w14:paraId="7D5EEB2B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603B54F6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1608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375E1F" w14:textId="77777777" w:rsidR="00417BCD" w:rsidRPr="00016AC9" w:rsidRDefault="00417BCD" w:rsidP="00D9086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61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22B5A8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2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09FEB89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221BCA20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6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F2601EC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62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10247B7A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61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2A1A866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15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6EC629EB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1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4343068B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05F0129A" w14:textId="77777777" w:rsidTr="00D9086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3D70C74F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2A9AF0C0" w14:textId="77777777" w:rsidR="00417BCD" w:rsidRPr="00016AC9" w:rsidRDefault="00417BCD" w:rsidP="00D9086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512C16E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0B935DF9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F88D819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1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75-0.758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2FD70B3A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6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82-0.770)</w:t>
            </w:r>
          </w:p>
        </w:tc>
        <w:tc>
          <w:tcPr>
            <w:tcW w:w="1462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7D6893C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2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70-0.693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2C5BA27B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8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43-0.858)</w:t>
            </w:r>
          </w:p>
        </w:tc>
        <w:tc>
          <w:tcPr>
            <w:tcW w:w="1315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27520CC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2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35-1.01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72782353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3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71-1.032)</w:t>
            </w:r>
          </w:p>
        </w:tc>
      </w:tr>
      <w:tr w:rsidR="00016AC9" w:rsidRPr="00016AC9" w14:paraId="1D9509A2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660663B4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 xml:space="preserve">BMI </w:t>
            </w:r>
          </w:p>
        </w:tc>
        <w:tc>
          <w:tcPr>
            <w:tcW w:w="1608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2BCE5A" w14:textId="77777777" w:rsidR="00417BCD" w:rsidRPr="00016AC9" w:rsidRDefault="00417BCD" w:rsidP="00D9086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30</w:t>
            </w:r>
          </w:p>
        </w:tc>
        <w:tc>
          <w:tcPr>
            <w:tcW w:w="1461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9823FF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2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4A9A430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B0C81E7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6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9E06B29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62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717BE17A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61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8860081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15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7CE2005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1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09AF1A6A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6998845C" w14:textId="77777777" w:rsidTr="00D9086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799F5D5F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71CDF753" w14:textId="77777777" w:rsidR="00417BCD" w:rsidRPr="00016AC9" w:rsidRDefault="00417BCD" w:rsidP="00D9086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≥30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05962810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6C8B997E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28C7301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7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97-1.258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2124CD80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9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02-1.681)</w:t>
            </w:r>
          </w:p>
        </w:tc>
        <w:tc>
          <w:tcPr>
            <w:tcW w:w="1462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BEC5CB4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9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79-1.227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5AD1784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7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83-1.764)</w:t>
            </w:r>
          </w:p>
        </w:tc>
        <w:tc>
          <w:tcPr>
            <w:tcW w:w="1315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C6C10A5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2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15-1.157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08C78726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7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66-1.881)</w:t>
            </w:r>
          </w:p>
        </w:tc>
      </w:tr>
      <w:tr w:rsidR="00016AC9" w:rsidRPr="00016AC9" w14:paraId="0C78DE28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1B1AA92C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ASA</w:t>
            </w:r>
          </w:p>
        </w:tc>
        <w:tc>
          <w:tcPr>
            <w:tcW w:w="1608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D8B81A" w14:textId="77777777" w:rsidR="00417BCD" w:rsidRPr="00016AC9" w:rsidRDefault="00417BCD" w:rsidP="00D9086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-II</w:t>
            </w:r>
          </w:p>
        </w:tc>
        <w:tc>
          <w:tcPr>
            <w:tcW w:w="1461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1BA359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2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8566860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75EED296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6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611A8AB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62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E80A2C7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61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7F19365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15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9B06122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1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0E8B2E38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1AAF7F2F" w14:textId="77777777" w:rsidTr="00D9086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13EF66C5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62465CEB" w14:textId="77777777" w:rsidR="00417BCD" w:rsidRPr="00016AC9" w:rsidRDefault="00417BCD" w:rsidP="00D9086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II+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0679CE8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61FB3B95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7E29B205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76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650-1.878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209F636D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48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480-1.714)</w:t>
            </w:r>
          </w:p>
        </w:tc>
        <w:tc>
          <w:tcPr>
            <w:tcW w:w="1462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DB61EF2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50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353-1.674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6ECDF54A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1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51-1.542)</w:t>
            </w:r>
          </w:p>
        </w:tc>
        <w:tc>
          <w:tcPr>
            <w:tcW w:w="1315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E480DBE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52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370-1.70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D442796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5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95-1.573)</w:t>
            </w:r>
          </w:p>
        </w:tc>
      </w:tr>
      <w:tr w:rsidR="00016AC9" w:rsidRPr="00016AC9" w14:paraId="0B394541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59AEF1CF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Hospital</w:t>
            </w: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br/>
              <w:t>volume*</w:t>
            </w:r>
          </w:p>
        </w:tc>
        <w:tc>
          <w:tcPr>
            <w:tcW w:w="1608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7F73D5" w14:textId="77777777" w:rsidR="00417BCD" w:rsidRPr="00016AC9" w:rsidRDefault="00417BCD" w:rsidP="00D9086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61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8B7FDA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32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5B4C75C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44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350BCE3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6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4B6B073D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62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64018088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61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28ACDC4A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15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A8BD888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1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31FE7E1F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60F81E8C" w14:textId="77777777" w:rsidTr="00D9086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2287DC" w14:textId="77777777" w:rsidR="00417BCD" w:rsidRPr="00016AC9" w:rsidRDefault="00417BCD" w:rsidP="00D90865">
            <w:pPr>
              <w:spacing w:line="276" w:lineRule="auto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C2D411" w14:textId="77777777" w:rsidR="00417BCD" w:rsidRPr="00016AC9" w:rsidRDefault="00417BCD" w:rsidP="00D9086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ow-intermediate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4E8583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6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00-1.886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264DDAB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6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429-1.348)</w:t>
            </w:r>
          </w:p>
        </w:tc>
        <w:tc>
          <w:tcPr>
            <w:tcW w:w="1344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72988BF6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9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81-1.03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13E47F7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1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49-1.212)</w:t>
            </w:r>
          </w:p>
        </w:tc>
        <w:tc>
          <w:tcPr>
            <w:tcW w:w="1462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2D5BB95B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4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72-1.14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2E29DBE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9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73-1.188)</w:t>
            </w:r>
          </w:p>
        </w:tc>
        <w:tc>
          <w:tcPr>
            <w:tcW w:w="1315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3ACA5904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0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38-1.11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5C3DE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1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41-1.046)</w:t>
            </w:r>
          </w:p>
        </w:tc>
      </w:tr>
      <w:tr w:rsidR="00016AC9" w:rsidRPr="00016AC9" w14:paraId="1A0B2CB9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9B8C74A" w14:textId="77777777" w:rsidR="00417BCD" w:rsidRPr="00016AC9" w:rsidRDefault="00417BCD" w:rsidP="00D90865">
            <w:pPr>
              <w:spacing w:line="276" w:lineRule="auto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C220F9" w14:textId="77777777" w:rsidR="00417BCD" w:rsidRPr="00016AC9" w:rsidRDefault="00417BCD" w:rsidP="00D9086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termediate-high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77C80D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8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53-1.763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8425B29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9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467-3.053)</w:t>
            </w:r>
          </w:p>
        </w:tc>
        <w:tc>
          <w:tcPr>
            <w:tcW w:w="1344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54B015D3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7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40-1.13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2422901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5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30-1.253)</w:t>
            </w:r>
          </w:p>
        </w:tc>
        <w:tc>
          <w:tcPr>
            <w:tcW w:w="1462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3F2BCDAD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9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26-1.09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E7E362D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6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59-1.351)</w:t>
            </w:r>
          </w:p>
        </w:tc>
        <w:tc>
          <w:tcPr>
            <w:tcW w:w="1315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1AF11C0A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3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63-1.15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D6E3F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8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469-1.005)</w:t>
            </w:r>
          </w:p>
        </w:tc>
      </w:tr>
      <w:tr w:rsidR="00016AC9" w:rsidRPr="00016AC9" w14:paraId="3D227B86" w14:textId="77777777" w:rsidTr="00D9086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39BF73C6" w14:textId="77777777" w:rsidR="00417BCD" w:rsidRPr="00016AC9" w:rsidRDefault="00417BCD" w:rsidP="00D90865">
            <w:pPr>
              <w:spacing w:line="276" w:lineRule="auto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00C9401C" w14:textId="77777777" w:rsidR="00417BCD" w:rsidRPr="00016AC9" w:rsidRDefault="00417BCD" w:rsidP="00D9086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3AD2918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8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48-1.768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650E5D07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98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350-11.212)</w:t>
            </w:r>
          </w:p>
        </w:tc>
        <w:tc>
          <w:tcPr>
            <w:tcW w:w="1344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7313BCA4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7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40-1.133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738DD62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2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456-1.497)</w:t>
            </w:r>
          </w:p>
        </w:tc>
        <w:tc>
          <w:tcPr>
            <w:tcW w:w="1462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3B91D18B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5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78-1.179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64208C46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0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01-2.874)</w:t>
            </w:r>
          </w:p>
        </w:tc>
        <w:tc>
          <w:tcPr>
            <w:tcW w:w="1315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FB23DE8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4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73-1.16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03FDDD61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7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164-1.372)</w:t>
            </w:r>
          </w:p>
        </w:tc>
      </w:tr>
    </w:tbl>
    <w:p w14:paraId="6EE9A0BD" w14:textId="77777777" w:rsidR="00417BCD" w:rsidRPr="00016AC9" w:rsidRDefault="00417BCD" w:rsidP="00417BCD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tbl>
      <w:tblPr>
        <w:tblStyle w:val="PlainTable5"/>
        <w:tblW w:w="14138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1335"/>
        <w:gridCol w:w="1780"/>
        <w:gridCol w:w="1335"/>
        <w:gridCol w:w="1334"/>
        <w:gridCol w:w="1382"/>
        <w:gridCol w:w="1484"/>
        <w:gridCol w:w="1483"/>
        <w:gridCol w:w="1335"/>
        <w:gridCol w:w="1335"/>
      </w:tblGrid>
      <w:tr w:rsidR="00016AC9" w:rsidRPr="00016AC9" w14:paraId="73EAC594" w14:textId="77777777" w:rsidTr="00D9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5" w:type="dxa"/>
            <w:vMerge w:val="restart"/>
            <w:tcBorders>
              <w:top w:val="nil"/>
              <w:left w:val="nil"/>
              <w:bottom w:val="nil"/>
            </w:tcBorders>
          </w:tcPr>
          <w:p w14:paraId="13C8636E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Neoadj</w:t>
            </w:r>
            <w:proofErr w:type="spellEnd"/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.</w:t>
            </w: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br/>
              <w:t>chemo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9B34AD" w14:textId="77777777" w:rsidR="00417BCD" w:rsidRPr="00016AC9" w:rsidRDefault="00417BCD" w:rsidP="00D90865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408FCA" w14:textId="77777777" w:rsidR="00417BCD" w:rsidRPr="00016AC9" w:rsidRDefault="00417BCD" w:rsidP="00D90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21D9020A" w14:textId="77777777" w:rsidR="00417BCD" w:rsidRPr="00016AC9" w:rsidRDefault="00417BCD" w:rsidP="00D90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4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1D300251" w14:textId="77777777" w:rsidR="00417BCD" w:rsidRPr="00016AC9" w:rsidRDefault="00417BCD" w:rsidP="00D90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5D5983E" w14:textId="77777777" w:rsidR="00417BCD" w:rsidRPr="00016AC9" w:rsidRDefault="00417BCD" w:rsidP="00D90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84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7E3E72EA" w14:textId="77777777" w:rsidR="00417BCD" w:rsidRPr="00016AC9" w:rsidRDefault="00417BCD" w:rsidP="00D90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CCB6688" w14:textId="77777777" w:rsidR="00417BCD" w:rsidRPr="00016AC9" w:rsidRDefault="00417BCD" w:rsidP="00D90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62293C0E" w14:textId="77777777" w:rsidR="00417BCD" w:rsidRPr="00016AC9" w:rsidRDefault="00417BCD" w:rsidP="00D90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1DE51" w14:textId="77777777" w:rsidR="00417BCD" w:rsidRPr="00016AC9" w:rsidRDefault="00417BCD" w:rsidP="00D90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33208CA7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10AABE26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014D6331" w14:textId="77777777" w:rsidR="00417BCD" w:rsidRPr="00016AC9" w:rsidRDefault="00417BCD" w:rsidP="00D9086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0E308CC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0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275-2.98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70D54436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20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55-8.779)</w:t>
            </w:r>
          </w:p>
        </w:tc>
        <w:tc>
          <w:tcPr>
            <w:tcW w:w="1334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0A6C99C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2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13-1.566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9913CD0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1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473-2.198)</w:t>
            </w:r>
          </w:p>
        </w:tc>
        <w:tc>
          <w:tcPr>
            <w:tcW w:w="1484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33D6DAEB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6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489-1.518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4993DAA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9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198-4.045)</w:t>
            </w:r>
          </w:p>
        </w:tc>
        <w:tc>
          <w:tcPr>
            <w:tcW w:w="1335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5DF89DD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7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97-1.97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3BB8945D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.21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260-8.197)</w:t>
            </w:r>
          </w:p>
        </w:tc>
      </w:tr>
      <w:tr w:rsidR="00016AC9" w:rsidRPr="00016AC9" w14:paraId="4AA429BE" w14:textId="77777777" w:rsidTr="00D90865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</w:tcPr>
          <w:p w14:paraId="02C0A67B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33BF7EEC" w14:textId="77777777" w:rsidR="00417BCD" w:rsidRPr="00016AC9" w:rsidRDefault="00417BCD" w:rsidP="00D9086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474ED17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43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71-1.021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24B87588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8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84-0.893)</w:t>
            </w:r>
          </w:p>
        </w:tc>
        <w:tc>
          <w:tcPr>
            <w:tcW w:w="13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381A4A4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9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83-1.016)</w:t>
            </w:r>
          </w:p>
        </w:tc>
        <w:tc>
          <w:tcPr>
            <w:tcW w:w="1382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2F96174C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8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42-1.029)</w:t>
            </w:r>
          </w:p>
        </w:tc>
        <w:tc>
          <w:tcPr>
            <w:tcW w:w="148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C0891C8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4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19-0.970)</w:t>
            </w:r>
          </w:p>
        </w:tc>
        <w:tc>
          <w:tcPr>
            <w:tcW w:w="148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FCD70F5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23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52-1.100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77355E5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33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04-1.062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EB32BCD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1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52-1.085)</w:t>
            </w:r>
          </w:p>
        </w:tc>
      </w:tr>
      <w:tr w:rsidR="00016AC9" w:rsidRPr="00016AC9" w14:paraId="55E1FE49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16E248CD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Approach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0F8DBC" w14:textId="77777777" w:rsidR="00417BCD" w:rsidRPr="00016AC9" w:rsidRDefault="00417BCD" w:rsidP="00D9086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aparoscopic</w:t>
            </w:r>
          </w:p>
        </w:tc>
        <w:tc>
          <w:tcPr>
            <w:tcW w:w="1780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BD0DAF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4C2C8BE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4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F9C0D85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8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0BF81C2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84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3DE1AC2B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83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596CC69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552C8301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27AA934F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2D02DC95" w14:textId="77777777" w:rsidTr="00D90865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9E52663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FE8512" w14:textId="77777777" w:rsidR="00417BCD" w:rsidRPr="00016AC9" w:rsidRDefault="00417BCD" w:rsidP="00D9086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obot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43ECF7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90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442-8.22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21E68903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8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256-1.812)</w:t>
            </w:r>
          </w:p>
        </w:tc>
        <w:tc>
          <w:tcPr>
            <w:tcW w:w="1334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2423044B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2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86-1.62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E6880AB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5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02-1.482)</w:t>
            </w:r>
          </w:p>
        </w:tc>
        <w:tc>
          <w:tcPr>
            <w:tcW w:w="1484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3A1D0EA4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5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201-1.040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7C7806C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6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49-1.447)</w:t>
            </w:r>
          </w:p>
        </w:tc>
        <w:tc>
          <w:tcPr>
            <w:tcW w:w="1335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B9676B8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7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00-1.57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52F43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0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69-1.579)</w:t>
            </w:r>
          </w:p>
        </w:tc>
      </w:tr>
      <w:tr w:rsidR="00016AC9" w:rsidRPr="00016AC9" w14:paraId="4CCD7838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61D4FF4B" w14:textId="77777777" w:rsidR="00417BCD" w:rsidRPr="00016AC9" w:rsidRDefault="00417BCD" w:rsidP="00D90865">
            <w:pPr>
              <w:spacing w:line="276" w:lineRule="auto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4352BECE" w14:textId="77777777" w:rsidR="00417BCD" w:rsidRPr="00016AC9" w:rsidRDefault="00417BCD" w:rsidP="00D9086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verted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86EC784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46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793-3.39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2CE8F543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49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08-2.451)</w:t>
            </w:r>
          </w:p>
        </w:tc>
        <w:tc>
          <w:tcPr>
            <w:tcW w:w="1334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0015CACF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21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2.037-2.40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F1214E7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783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509-2.106)</w:t>
            </w:r>
          </w:p>
        </w:tc>
        <w:tc>
          <w:tcPr>
            <w:tcW w:w="1484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3B8DA7A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92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701-2.188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75A26BC2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40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75-1.845)</w:t>
            </w:r>
          </w:p>
        </w:tc>
        <w:tc>
          <w:tcPr>
            <w:tcW w:w="1335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730CF1D3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72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508-1.97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2A631B3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2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37-1.600)</w:t>
            </w:r>
          </w:p>
        </w:tc>
      </w:tr>
      <w:tr w:rsidR="00016AC9" w:rsidRPr="00016AC9" w14:paraId="0DFEBCAC" w14:textId="77777777" w:rsidTr="00D90865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0189CE2B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Procedure type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B70896" w14:textId="77777777" w:rsidR="00417BCD" w:rsidRPr="00016AC9" w:rsidRDefault="00417BCD" w:rsidP="00D9086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780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D12879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90AA852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4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58E84BD9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8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2B2998C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84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78B98844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83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0AD94F0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1E3774F6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508EB691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5B7E0952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98C225" w14:textId="77777777" w:rsidR="00417BCD" w:rsidRPr="00016AC9" w:rsidRDefault="00417BCD" w:rsidP="00D90865">
            <w:pPr>
              <w:spacing w:line="276" w:lineRule="auto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5CA6A2" w14:textId="77777777" w:rsidR="00417BCD" w:rsidRPr="00016AC9" w:rsidRDefault="00417BCD" w:rsidP="00D9086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71809A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4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36-1.64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D5F5A9A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5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284-0.718)</w:t>
            </w:r>
          </w:p>
        </w:tc>
        <w:tc>
          <w:tcPr>
            <w:tcW w:w="1334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E23AACD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1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77-0.76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95C40AF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3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32-0.847)</w:t>
            </w:r>
          </w:p>
        </w:tc>
        <w:tc>
          <w:tcPr>
            <w:tcW w:w="1484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332A349E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3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42-1.142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75317054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8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60-1.369)</w:t>
            </w:r>
          </w:p>
        </w:tc>
        <w:tc>
          <w:tcPr>
            <w:tcW w:w="1335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4AF4C0B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7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90-0.96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4E97B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4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74-1.057)</w:t>
            </w:r>
          </w:p>
        </w:tc>
      </w:tr>
      <w:tr w:rsidR="00016AC9" w:rsidRPr="00016AC9" w14:paraId="5608A2A0" w14:textId="77777777" w:rsidTr="00D90865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0D386F60" w14:textId="77777777" w:rsidR="00417BCD" w:rsidRPr="00016AC9" w:rsidRDefault="00417BCD" w:rsidP="00D90865">
            <w:pPr>
              <w:spacing w:line="276" w:lineRule="auto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49156E85" w14:textId="77777777" w:rsidR="00417BCD" w:rsidRPr="00016AC9" w:rsidRDefault="00417BCD" w:rsidP="00D9086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Sub)total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63DCA71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1B8C40FF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9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105-6.007)</w:t>
            </w:r>
          </w:p>
        </w:tc>
        <w:tc>
          <w:tcPr>
            <w:tcW w:w="1334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EA63859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.56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2.813-4.506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79CC93A2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63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575-4.420)</w:t>
            </w:r>
          </w:p>
        </w:tc>
        <w:tc>
          <w:tcPr>
            <w:tcW w:w="1484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38489DDF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.22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2.376-4.379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4DD3CC4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92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462-5.846)</w:t>
            </w:r>
          </w:p>
        </w:tc>
        <w:tc>
          <w:tcPr>
            <w:tcW w:w="1335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671135A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17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546-3.07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7B004FF7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49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61-3.82)</w:t>
            </w:r>
          </w:p>
        </w:tc>
      </w:tr>
      <w:tr w:rsidR="00016AC9" w:rsidRPr="00016AC9" w14:paraId="26833BEA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2453C38C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Multivisceral</w:t>
            </w:r>
            <w:proofErr w:type="spellEnd"/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 xml:space="preserve"> resection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818928" w14:textId="77777777" w:rsidR="00417BCD" w:rsidRPr="00016AC9" w:rsidRDefault="00417BCD" w:rsidP="00D9086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780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779F51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827D3D3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4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AF6009F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8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A82ABBA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84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6202E1D9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83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239F3586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2DD51A8A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6367F733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46E784B9" w14:textId="77777777" w:rsidTr="00D90865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139E586D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3CB30DF6" w14:textId="77777777" w:rsidR="00417BCD" w:rsidRPr="00016AC9" w:rsidRDefault="00417BCD" w:rsidP="00D9086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3C2B7155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09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450-3.03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69A790FC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84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29-4.110)</w:t>
            </w:r>
          </w:p>
        </w:tc>
        <w:tc>
          <w:tcPr>
            <w:tcW w:w="1334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C71FBD8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8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34-1.366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1BD787AE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1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17-1.438)</w:t>
            </w:r>
          </w:p>
        </w:tc>
        <w:tc>
          <w:tcPr>
            <w:tcW w:w="1484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367CDB81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4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49-1.195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6EFDADAA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8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353-1.310)</w:t>
            </w:r>
          </w:p>
        </w:tc>
        <w:tc>
          <w:tcPr>
            <w:tcW w:w="1335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4FC4FBE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8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45-1.48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E8BDE9A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5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414-1.385)</w:t>
            </w:r>
          </w:p>
        </w:tc>
      </w:tr>
      <w:tr w:rsidR="00016AC9" w:rsidRPr="00016AC9" w14:paraId="63797D21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3ADB91B0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pT</w:t>
            </w:r>
            <w:proofErr w:type="spellEnd"/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 xml:space="preserve"> stage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70D6AC" w14:textId="77777777" w:rsidR="00417BCD" w:rsidRPr="00016AC9" w:rsidRDefault="00417BCD" w:rsidP="00D9086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780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E82DC5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130BBA1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4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359AD9E5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8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0A5E7D5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84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7BB8E5A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83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150E07A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16C04A44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69EDD10B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7D938ACE" w14:textId="77777777" w:rsidTr="00D90865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C25353" w14:textId="77777777" w:rsidR="00417BCD" w:rsidRPr="00016AC9" w:rsidRDefault="00417BCD" w:rsidP="00D90865">
            <w:pPr>
              <w:spacing w:line="276" w:lineRule="auto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03660E" w14:textId="77777777" w:rsidR="00417BCD" w:rsidRPr="00016AC9" w:rsidRDefault="00417BCD" w:rsidP="00D9086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6EE4D4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8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322-3.02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2A4D6645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7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397-1.948)</w:t>
            </w:r>
          </w:p>
        </w:tc>
        <w:tc>
          <w:tcPr>
            <w:tcW w:w="1334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765922F4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9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81-1.03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49EEC31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4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35-1.218)</w:t>
            </w:r>
          </w:p>
        </w:tc>
        <w:tc>
          <w:tcPr>
            <w:tcW w:w="1484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6FD7EFE3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2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52-1.320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4A1ABA5F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5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07-1.579)</w:t>
            </w:r>
          </w:p>
        </w:tc>
        <w:tc>
          <w:tcPr>
            <w:tcW w:w="1335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7E6C9F5B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4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84-1.23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A65E3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6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86-1.282)</w:t>
            </w:r>
          </w:p>
        </w:tc>
      </w:tr>
      <w:tr w:rsidR="00016AC9" w:rsidRPr="00016AC9" w14:paraId="67768222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40FCC5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2DD5D3" w14:textId="77777777" w:rsidR="00417BCD" w:rsidRPr="00016AC9" w:rsidRDefault="00417BCD" w:rsidP="00D9086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3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70EBB4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.13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257-7.79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40F092C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6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325-1.379)</w:t>
            </w:r>
          </w:p>
        </w:tc>
        <w:tc>
          <w:tcPr>
            <w:tcW w:w="1334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3FDF99FA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0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08-1.20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022E01E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1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14-1.269)</w:t>
            </w:r>
          </w:p>
        </w:tc>
        <w:tc>
          <w:tcPr>
            <w:tcW w:w="1484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54FC9FA3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4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90-1.32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7A8507A8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7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80-1.394)</w:t>
            </w:r>
          </w:p>
        </w:tc>
        <w:tc>
          <w:tcPr>
            <w:tcW w:w="1335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5C839F48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3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89-1.19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272AF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23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29-1.436)</w:t>
            </w:r>
          </w:p>
        </w:tc>
      </w:tr>
      <w:tr w:rsidR="00016AC9" w:rsidRPr="00016AC9" w14:paraId="249A44F0" w14:textId="77777777" w:rsidTr="00D90865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486B3508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53DE5636" w14:textId="77777777" w:rsidR="00417BCD" w:rsidRPr="00016AC9" w:rsidRDefault="00417BCD" w:rsidP="00D9086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4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39E3B73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.57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4.954-31.92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385B587C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0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24-2.776)</w:t>
            </w:r>
          </w:p>
        </w:tc>
        <w:tc>
          <w:tcPr>
            <w:tcW w:w="1334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35E5F3F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7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48-1.217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7678B153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2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77-1.356)</w:t>
            </w:r>
          </w:p>
        </w:tc>
        <w:tc>
          <w:tcPr>
            <w:tcW w:w="1484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0F37BB43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7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76-1.329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6817A16D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43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32-2.198)</w:t>
            </w:r>
          </w:p>
        </w:tc>
        <w:tc>
          <w:tcPr>
            <w:tcW w:w="1335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D98B341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6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64-1.31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621AA98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3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07-1.449)</w:t>
            </w:r>
          </w:p>
        </w:tc>
      </w:tr>
      <w:tr w:rsidR="00016AC9" w:rsidRPr="00016AC9" w14:paraId="1F741FFB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4D537C1C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pN</w:t>
            </w:r>
            <w:proofErr w:type="spellEnd"/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 xml:space="preserve"> stage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CD1E9C" w14:textId="77777777" w:rsidR="00417BCD" w:rsidRPr="00016AC9" w:rsidRDefault="00417BCD" w:rsidP="00D9086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0</w:t>
            </w:r>
          </w:p>
        </w:tc>
        <w:tc>
          <w:tcPr>
            <w:tcW w:w="1780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1BF161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908049D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4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13A59D81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398269E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F0E638D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83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60DDE22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D0F83E2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67436485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16AC9" w:rsidRPr="00016AC9" w14:paraId="689B6AE1" w14:textId="77777777" w:rsidTr="00D90865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FB959C" w14:textId="77777777" w:rsidR="00417BCD" w:rsidRPr="00016AC9" w:rsidRDefault="00417BCD" w:rsidP="00D9086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A748B5" w14:textId="77777777" w:rsidR="00417BCD" w:rsidRPr="00016AC9" w:rsidRDefault="00417BCD" w:rsidP="00D9086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9D02B8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35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32-1.96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07E4B2D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64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10-2.675)</w:t>
            </w:r>
          </w:p>
        </w:tc>
        <w:tc>
          <w:tcPr>
            <w:tcW w:w="1334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7816D144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E670854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71B74445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EC30F64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3C3240C7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BD6C6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16AC9" w:rsidRPr="00016AC9" w14:paraId="655B131F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2D602ACE" w14:textId="77777777" w:rsidR="00417BCD" w:rsidRPr="00016AC9" w:rsidRDefault="00417BCD" w:rsidP="00D9086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5D56FE58" w14:textId="77777777" w:rsidR="00417BCD" w:rsidRPr="00016AC9" w:rsidRDefault="00417BCD" w:rsidP="00D9086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2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D686A2E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82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965-4.05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9BE5C59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359</w:t>
            </w:r>
          </w:p>
          <w:p w14:paraId="76E9A310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692-2.669)</w:t>
            </w:r>
          </w:p>
        </w:tc>
        <w:tc>
          <w:tcPr>
            <w:tcW w:w="1334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7C2189C1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2DAEB583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2763AEF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2CBF9C39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DD8EF6D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66615B2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16AC9" w:rsidRPr="00016AC9" w14:paraId="01C28B80" w14:textId="77777777" w:rsidTr="00D90865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71F974B6" w14:textId="77777777" w:rsidR="00417BCD" w:rsidRPr="00016AC9" w:rsidRDefault="00417BCD" w:rsidP="00D90865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M stage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FF4BE7" w14:textId="77777777" w:rsidR="00417BCD" w:rsidRPr="00016AC9" w:rsidRDefault="00417BCD" w:rsidP="00D9086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-</w:t>
            </w:r>
          </w:p>
        </w:tc>
        <w:tc>
          <w:tcPr>
            <w:tcW w:w="1780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0F920B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4A628185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4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00F96C5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8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117DA09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84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7B145645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83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63E8E73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38EBB582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459F0D00" w14:textId="77777777" w:rsidR="00417BCD" w:rsidRPr="00016AC9" w:rsidRDefault="00417BCD" w:rsidP="00D90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76668443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E6074" w14:textId="77777777" w:rsidR="00417BCD" w:rsidRPr="00016AC9" w:rsidRDefault="00417BCD" w:rsidP="00D9086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70966" w14:textId="77777777" w:rsidR="00417BCD" w:rsidRPr="00016AC9" w:rsidRDefault="00417BCD" w:rsidP="00D9086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B074EF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34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671-3.29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5A5A5" w:themeColor="accent3"/>
            </w:tcBorders>
            <w:shd w:val="clear" w:color="auto" w:fill="auto"/>
          </w:tcPr>
          <w:p w14:paraId="4182B75C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39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181-4.867)</w:t>
            </w:r>
          </w:p>
        </w:tc>
        <w:tc>
          <w:tcPr>
            <w:tcW w:w="1334" w:type="dxa"/>
            <w:tcBorders>
              <w:top w:val="nil"/>
              <w:left w:val="single" w:sz="4" w:space="0" w:color="A5A5A5" w:themeColor="accent3"/>
              <w:bottom w:val="single" w:sz="4" w:space="0" w:color="auto"/>
              <w:right w:val="nil"/>
            </w:tcBorders>
            <w:shd w:val="clear" w:color="auto" w:fill="auto"/>
          </w:tcPr>
          <w:p w14:paraId="4EC129A6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9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67-1.233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5A5A5" w:themeColor="accent3"/>
            </w:tcBorders>
            <w:shd w:val="clear" w:color="auto" w:fill="auto"/>
          </w:tcPr>
          <w:p w14:paraId="6367AE5A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0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95-1.538)</w:t>
            </w:r>
          </w:p>
        </w:tc>
        <w:tc>
          <w:tcPr>
            <w:tcW w:w="1484" w:type="dxa"/>
            <w:tcBorders>
              <w:top w:val="nil"/>
              <w:left w:val="single" w:sz="4" w:space="0" w:color="A5A5A5" w:themeColor="accent3"/>
              <w:bottom w:val="single" w:sz="4" w:space="0" w:color="auto"/>
              <w:right w:val="nil"/>
            </w:tcBorders>
            <w:shd w:val="clear" w:color="auto" w:fill="auto"/>
          </w:tcPr>
          <w:p w14:paraId="1B98A5DD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2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36-1.244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5A5A5" w:themeColor="accent3"/>
            </w:tcBorders>
            <w:shd w:val="clear" w:color="auto" w:fill="auto"/>
          </w:tcPr>
          <w:p w14:paraId="4A1FC9BB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1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328-1.158)</w:t>
            </w:r>
          </w:p>
        </w:tc>
        <w:tc>
          <w:tcPr>
            <w:tcW w:w="1335" w:type="dxa"/>
            <w:tcBorders>
              <w:top w:val="nil"/>
              <w:left w:val="single" w:sz="4" w:space="0" w:color="A5A5A5" w:themeColor="accent3"/>
              <w:bottom w:val="single" w:sz="4" w:space="0" w:color="auto"/>
              <w:right w:val="nil"/>
            </w:tcBorders>
            <w:shd w:val="clear" w:color="auto" w:fill="auto"/>
          </w:tcPr>
          <w:p w14:paraId="408AD87C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6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71-1.31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FE6D0" w14:textId="77777777" w:rsidR="00417BCD" w:rsidRPr="00016AC9" w:rsidRDefault="00417BCD" w:rsidP="00D90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0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463-1.402)</w:t>
            </w:r>
          </w:p>
        </w:tc>
      </w:tr>
    </w:tbl>
    <w:p w14:paraId="55ED0236" w14:textId="77777777" w:rsidR="00417BCD" w:rsidRPr="00016AC9" w:rsidRDefault="00417BCD" w:rsidP="00417BCD">
      <w:pPr>
        <w:rPr>
          <w:rFonts w:cstheme="minorHAnsi"/>
          <w:color w:val="000000" w:themeColor="text1"/>
          <w:sz w:val="16"/>
          <w:szCs w:val="20"/>
          <w:lang w:val="en-US"/>
        </w:rPr>
      </w:pPr>
      <w:r w:rsidRPr="00016AC9">
        <w:rPr>
          <w:rFonts w:cstheme="minorHAnsi"/>
          <w:color w:val="000000" w:themeColor="text1"/>
          <w:sz w:val="16"/>
          <w:szCs w:val="20"/>
          <w:lang w:val="en-US"/>
        </w:rPr>
        <w:t xml:space="preserve">Supplementary table 1 presents the results of the multilevel logistic regression analyses reported by the adjusted odds ratio (AOR) and 95% confidence interval (95% CI). Variables that were associated with a pathologic- or surgical outcomes after MIS of T1-3 colon cancer are highlighted bold. NED: Netherlands, SE: Sweden, </w:t>
      </w:r>
      <w:proofErr w:type="spellStart"/>
      <w:r w:rsidRPr="00016AC9">
        <w:rPr>
          <w:rFonts w:cstheme="minorHAnsi"/>
          <w:color w:val="000000" w:themeColor="text1"/>
          <w:sz w:val="16"/>
          <w:szCs w:val="20"/>
          <w:lang w:val="en-US"/>
        </w:rPr>
        <w:t>neoadj</w:t>
      </w:r>
      <w:proofErr w:type="spellEnd"/>
      <w:r w:rsidRPr="00016AC9">
        <w:rPr>
          <w:rFonts w:cstheme="minorHAnsi"/>
          <w:color w:val="000000" w:themeColor="text1"/>
          <w:sz w:val="16"/>
          <w:szCs w:val="20"/>
          <w:lang w:val="en-US"/>
        </w:rPr>
        <w:t xml:space="preserve">. chemo: neoadjuvant chemotherapy, procedure right sided: ileocecal resections, (extended) right hemicolectomies and </w:t>
      </w:r>
      <w:proofErr w:type="spellStart"/>
      <w:r w:rsidRPr="00016AC9">
        <w:rPr>
          <w:rFonts w:cstheme="minorHAnsi"/>
          <w:color w:val="000000" w:themeColor="text1"/>
          <w:sz w:val="16"/>
          <w:szCs w:val="20"/>
          <w:lang w:val="en-US"/>
        </w:rPr>
        <w:t>transversectomies</w:t>
      </w:r>
      <w:proofErr w:type="spellEnd"/>
      <w:r w:rsidRPr="00016AC9">
        <w:rPr>
          <w:rFonts w:cstheme="minorHAnsi"/>
          <w:color w:val="000000" w:themeColor="text1"/>
          <w:sz w:val="16"/>
          <w:szCs w:val="20"/>
          <w:lang w:val="en-US"/>
        </w:rPr>
        <w:t>, procedure left sided: (extended) left hemicolectomies, sigmoid/anterior resections, Hartmann procedures and the (sub)total colectomy group, procedure type (sub)total: (sub)total colectomy. *Hospital volume: low volume &lt;30, low-intermediate volume 30-60, intermediate-high volume 61-90, high volume &gt;90 colon cancer resections.</w:t>
      </w:r>
      <w:r w:rsidRPr="00016AC9">
        <w:rPr>
          <w:rFonts w:cstheme="minorHAnsi"/>
          <w:color w:val="000000" w:themeColor="text1"/>
          <w:sz w:val="16"/>
          <w:szCs w:val="20"/>
          <w:lang w:val="en-US"/>
        </w:rPr>
        <w:br/>
      </w:r>
    </w:p>
    <w:p w14:paraId="007AC5D6" w14:textId="77777777" w:rsidR="00417BCD" w:rsidRPr="00016AC9" w:rsidRDefault="00417BCD" w:rsidP="00417BCD">
      <w:pPr>
        <w:rPr>
          <w:color w:val="000000" w:themeColor="text1"/>
          <w:sz w:val="18"/>
          <w:szCs w:val="16"/>
          <w:lang w:val="en-US"/>
        </w:rPr>
      </w:pPr>
      <w:r w:rsidRPr="00016AC9">
        <w:rPr>
          <w:rFonts w:ascii="Calibri" w:hAnsi="Calibri" w:cs="Calibri"/>
          <w:b/>
          <w:bCs/>
          <w:iCs/>
          <w:color w:val="000000" w:themeColor="text1"/>
          <w:sz w:val="24"/>
          <w:bdr w:val="none" w:sz="0" w:space="0" w:color="auto" w:frame="1"/>
          <w:shd w:val="clear" w:color="auto" w:fill="FFFFFF"/>
          <w:lang w:val="en-GB"/>
        </w:rPr>
        <w:t xml:space="preserve">SUPPLEMENTARY TABLE 2: Multilevel Logistic Analyses </w:t>
      </w:r>
      <w:proofErr w:type="gramStart"/>
      <w:r w:rsidRPr="00016AC9">
        <w:rPr>
          <w:rFonts w:ascii="Calibri" w:hAnsi="Calibri" w:cs="Calibri"/>
          <w:b/>
          <w:bCs/>
          <w:iCs/>
          <w:color w:val="000000" w:themeColor="text1"/>
          <w:sz w:val="24"/>
          <w:bdr w:val="none" w:sz="0" w:space="0" w:color="auto" w:frame="1"/>
          <w:shd w:val="clear" w:color="auto" w:fill="FFFFFF"/>
          <w:lang w:val="en-GB"/>
        </w:rPr>
        <w:t>Of</w:t>
      </w:r>
      <w:proofErr w:type="gramEnd"/>
      <w:r w:rsidRPr="00016AC9">
        <w:rPr>
          <w:rFonts w:ascii="Calibri" w:hAnsi="Calibri" w:cs="Calibri"/>
          <w:b/>
          <w:bCs/>
          <w:iCs/>
          <w:color w:val="000000" w:themeColor="text1"/>
          <w:sz w:val="24"/>
          <w:bdr w:val="none" w:sz="0" w:space="0" w:color="auto" w:frame="1"/>
          <w:shd w:val="clear" w:color="auto" w:fill="FFFFFF"/>
          <w:lang w:val="en-GB"/>
        </w:rPr>
        <w:t xml:space="preserve"> MIS For T1-3 Rectal Cancer In The Netherlands And Sweden</w:t>
      </w:r>
    </w:p>
    <w:tbl>
      <w:tblPr>
        <w:tblStyle w:val="PlainTable5"/>
        <w:tblW w:w="14713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1619"/>
        <w:gridCol w:w="1324"/>
        <w:gridCol w:w="1325"/>
        <w:gridCol w:w="1471"/>
        <w:gridCol w:w="1472"/>
        <w:gridCol w:w="1618"/>
        <w:gridCol w:w="1325"/>
        <w:gridCol w:w="1472"/>
        <w:gridCol w:w="1764"/>
      </w:tblGrid>
      <w:tr w:rsidR="00016AC9" w:rsidRPr="00016AC9" w14:paraId="70E412CA" w14:textId="77777777" w:rsidTr="00D9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23" w:type="dxa"/>
            <w:tcBorders>
              <w:top w:val="nil"/>
              <w:left w:val="nil"/>
              <w:bottom w:val="single" w:sz="4" w:space="0" w:color="auto"/>
            </w:tcBorders>
          </w:tcPr>
          <w:p w14:paraId="01044BA8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72641" w14:textId="77777777" w:rsidR="00417BCD" w:rsidRPr="00016AC9" w:rsidRDefault="00417BCD" w:rsidP="00D90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34FC3" w14:textId="77777777" w:rsidR="00417BCD" w:rsidRPr="00016AC9" w:rsidRDefault="00417BCD" w:rsidP="00D90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Incomplete resection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7A340" w14:textId="77777777" w:rsidR="00417BCD" w:rsidRPr="00016AC9" w:rsidRDefault="00417BCD" w:rsidP="00D90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0"/>
                <w:szCs w:val="20"/>
                <w:lang w:val="en-GB"/>
              </w:rPr>
              <w:t>O</w:t>
            </w: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verall complications</w:t>
            </w:r>
          </w:p>
        </w:tc>
        <w:tc>
          <w:tcPr>
            <w:tcW w:w="2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EA14F" w14:textId="77777777" w:rsidR="00417BCD" w:rsidRPr="00016AC9" w:rsidRDefault="00417BCD" w:rsidP="00D90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Reoperation</w:t>
            </w:r>
          </w:p>
        </w:tc>
        <w:tc>
          <w:tcPr>
            <w:tcW w:w="3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F27BB" w14:textId="77777777" w:rsidR="00417BCD" w:rsidRPr="00016AC9" w:rsidRDefault="00417BCD" w:rsidP="00D90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Readmission</w:t>
            </w:r>
          </w:p>
        </w:tc>
      </w:tr>
      <w:tr w:rsidR="00016AC9" w:rsidRPr="00016AC9" w14:paraId="3977D534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1B1E9" w14:textId="77777777" w:rsidR="00417BCD" w:rsidRPr="00016AC9" w:rsidRDefault="00417BCD" w:rsidP="00D90865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33273" w14:textId="77777777" w:rsidR="00417BCD" w:rsidRPr="00016AC9" w:rsidRDefault="00417BCD" w:rsidP="00D90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35AE5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NED</w:t>
            </w: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br/>
              <w:t>(N=12,107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2B300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E</w:t>
            </w: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br/>
              <w:t>(N=2,695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89B622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NED</w:t>
            </w: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br/>
              <w:t>(N=12,996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CF37E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E</w:t>
            </w: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br/>
              <w:t>(N=2,78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B60B01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NED</w:t>
            </w: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br/>
              <w:t>(N=12,968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1043A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E</w:t>
            </w: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br/>
              <w:t>(N=2,781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BD6E6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NED</w:t>
            </w: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br/>
              <w:t>(N=12,779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900761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E</w:t>
            </w:r>
            <w:r w:rsidRPr="00016AC9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br/>
              <w:t>(N=2,776)</w:t>
            </w:r>
          </w:p>
        </w:tc>
      </w:tr>
      <w:tr w:rsidR="00016AC9" w:rsidRPr="00016AC9" w14:paraId="70E81929" w14:textId="77777777" w:rsidTr="00D9086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AF1E0" w14:textId="77777777" w:rsidR="00417BCD" w:rsidRPr="00016AC9" w:rsidRDefault="00417BCD" w:rsidP="00D90865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DEAE2" w14:textId="77777777" w:rsidR="00417BCD" w:rsidRPr="00016AC9" w:rsidRDefault="00417BCD" w:rsidP="00D90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087EAD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OR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F06A85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OR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335416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OR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D9108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OR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21ACDC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OR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13C4D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OR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A341A4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OR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1A3174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OR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95% CI)</w:t>
            </w:r>
          </w:p>
        </w:tc>
      </w:tr>
      <w:tr w:rsidR="00016AC9" w:rsidRPr="00016AC9" w14:paraId="05C62C7D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A3B00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562146" w14:textId="77777777" w:rsidR="00417BCD" w:rsidRPr="00016AC9" w:rsidRDefault="00417BCD" w:rsidP="00D9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60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477610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7891290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099F47B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D44E82D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78BE9DB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D97326E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C765E75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1286B1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4C18BEA8" w14:textId="77777777" w:rsidTr="00D9086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EA57860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07C0DC" w14:textId="77777777" w:rsidR="00417BCD" w:rsidRPr="00016AC9" w:rsidRDefault="00417BCD" w:rsidP="00D9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0-7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7E846D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9AB0E88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72595570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5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49-1.17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82FA850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1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42-1.032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759045F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2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01-0.97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7D0954EC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0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481-1.018)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6A0BEC93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1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99-1.05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FB391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5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24-1.182)</w:t>
            </w:r>
          </w:p>
        </w:tc>
      </w:tr>
      <w:tr w:rsidR="00016AC9" w:rsidRPr="00016AC9" w14:paraId="4B725F22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C570BF8" w14:textId="77777777" w:rsidR="00417BCD" w:rsidRPr="00016AC9" w:rsidRDefault="00417BCD" w:rsidP="00D90865">
            <w:pPr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731A3C" w14:textId="77777777" w:rsidR="00417BCD" w:rsidRPr="00016AC9" w:rsidRDefault="00417BCD" w:rsidP="00D9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0-8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C2546C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E2DB143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19F64543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6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54-1.18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7CBE0BA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8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97-1.110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378FAB1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5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37-0.89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33617D7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1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423-0.897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5D3D6E24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8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63-1.01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74F85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4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88-1.284)</w:t>
            </w:r>
          </w:p>
        </w:tc>
      </w:tr>
      <w:tr w:rsidR="00016AC9" w:rsidRPr="00016AC9" w14:paraId="3CF2B146" w14:textId="77777777" w:rsidTr="00D9086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7DB86F91" w14:textId="77777777" w:rsidR="00417BCD" w:rsidRPr="00016AC9" w:rsidRDefault="00417BCD" w:rsidP="00D90865">
            <w:pPr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279D142D" w14:textId="77777777" w:rsidR="00417BCD" w:rsidRPr="00016AC9" w:rsidRDefault="00417BCD" w:rsidP="00D9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≥8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01BB79F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2602E38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EDA03EB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9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28-1.387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1CD52597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8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73-1.065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380FD5D1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5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71-1.09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28A8319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1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360-1.051)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6D43D8F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0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55-0.991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374A6ADF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2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392-1.008)</w:t>
            </w:r>
          </w:p>
        </w:tc>
      </w:tr>
      <w:tr w:rsidR="00016AC9" w:rsidRPr="00016AC9" w14:paraId="4D36A38F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4587901D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1619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B07F86" w14:textId="77777777" w:rsidR="00417BCD" w:rsidRPr="00016AC9" w:rsidRDefault="00417BCD" w:rsidP="00D9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24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193377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3D81267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2346DFC6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7103670C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61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2A953970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9C93DC0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7852D433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64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1CA3A67C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7E87C34A" w14:textId="77777777" w:rsidTr="00D9086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442D8DD9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22A7A310" w14:textId="77777777" w:rsidR="00417BCD" w:rsidRPr="00016AC9" w:rsidRDefault="00417BCD" w:rsidP="00D9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4275F80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45877E4D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7A0530C7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83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37-0.632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342D3635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5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468-0.657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5856918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9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14-0.678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2A1D8F64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7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348-0.645)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B12C8B8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1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33-0.913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AAB0912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6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85-1.097)</w:t>
            </w:r>
          </w:p>
        </w:tc>
      </w:tr>
      <w:tr w:rsidR="00016AC9" w:rsidRPr="00016AC9" w14:paraId="31031AC0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395BE039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 xml:space="preserve">BMI </w:t>
            </w:r>
          </w:p>
        </w:tc>
        <w:tc>
          <w:tcPr>
            <w:tcW w:w="1619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B5CBBE" w14:textId="77777777" w:rsidR="00417BCD" w:rsidRPr="00016AC9" w:rsidRDefault="00417BCD" w:rsidP="00D9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30</w:t>
            </w:r>
          </w:p>
        </w:tc>
        <w:tc>
          <w:tcPr>
            <w:tcW w:w="1324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55F41E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582F04E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B4985CE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E9EDC6C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61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F7AD1A2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5C908BF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7C615981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64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3DB3AD10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74913D5E" w14:textId="77777777" w:rsidTr="00D9086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5F260CB8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51C2C7EF" w14:textId="77777777" w:rsidR="00417BCD" w:rsidRPr="00016AC9" w:rsidRDefault="00417BCD" w:rsidP="00D9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≥3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387CF48A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2CBE2E5F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705BCFE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32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204-1.466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23024E1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52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84-2.131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C03A5F4" w14:textId="359058DE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F540DF"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55-1.186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3024FCA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50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94-2.530)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ABBE388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3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90-1.289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3514A881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7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14-1.917)</w:t>
            </w:r>
          </w:p>
        </w:tc>
      </w:tr>
      <w:tr w:rsidR="00016AC9" w:rsidRPr="00016AC9" w14:paraId="3D2DD7A4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02EC3D8E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ASA</w:t>
            </w:r>
          </w:p>
        </w:tc>
        <w:tc>
          <w:tcPr>
            <w:tcW w:w="1619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02348C" w14:textId="77777777" w:rsidR="00417BCD" w:rsidRPr="00016AC9" w:rsidRDefault="00417BCD" w:rsidP="00D9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-II</w:t>
            </w:r>
          </w:p>
        </w:tc>
        <w:tc>
          <w:tcPr>
            <w:tcW w:w="1324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A6AF09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495C464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09BD4D3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7540415F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61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3D18C57C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7A5D01AE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5D167608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64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41BAFAA1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79FD514D" w14:textId="77777777" w:rsidTr="00D9086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22B690A9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50D87451" w14:textId="77777777" w:rsidR="00417BCD" w:rsidRPr="00016AC9" w:rsidRDefault="00417BCD" w:rsidP="00D9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II+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AF327DC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7D4CF3FE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0C3945A5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43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298-1.592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0C3193DA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5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39-1.419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501BB8E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40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195-1.654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0E851A9E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6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18-1.646)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35AE5AF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52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331-1.738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712A2C95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3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70-1.394)</w:t>
            </w:r>
          </w:p>
        </w:tc>
      </w:tr>
      <w:tr w:rsidR="00016AC9" w:rsidRPr="00016AC9" w14:paraId="28535C64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0624FCE0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Hospital volume</w:t>
            </w:r>
          </w:p>
        </w:tc>
        <w:tc>
          <w:tcPr>
            <w:tcW w:w="1619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05C144" w14:textId="77777777" w:rsidR="00417BCD" w:rsidRPr="00016AC9" w:rsidRDefault="00417BCD" w:rsidP="00D9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24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D427C3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50670C8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1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332175C2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25AF69CC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61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557A742D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5C7BD9C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6AC1ECA6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64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2CA09A7C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61E8DD04" w14:textId="77777777" w:rsidTr="00D9086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0C3DE6" w14:textId="77777777" w:rsidR="00417BCD" w:rsidRPr="00016AC9" w:rsidRDefault="00417BCD" w:rsidP="00D90865">
            <w:pPr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AF64A9" w14:textId="77777777" w:rsidR="00417BCD" w:rsidRPr="00016AC9" w:rsidRDefault="00417BCD" w:rsidP="00D9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ow-intermediate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B5ABDD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9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16-1.23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08F42E1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8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81-2.074)</w:t>
            </w: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7305ACD8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9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74-1.383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BC4C504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44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67-1.968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6C70FAF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1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82-1.58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DB16F43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5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466-1.222)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3B062A24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9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11-1.47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B87E2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9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72-1.479)</w:t>
            </w:r>
          </w:p>
        </w:tc>
      </w:tr>
      <w:tr w:rsidR="00016AC9" w:rsidRPr="00016AC9" w14:paraId="69E6CD4B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73BC4B" w14:textId="77777777" w:rsidR="00417BCD" w:rsidRPr="00016AC9" w:rsidRDefault="00417BCD" w:rsidP="00D90865">
            <w:pPr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  <w:t>Intermediate -high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0B5AEC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3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481-1.13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7AABC2C2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34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28-2.469)</w:t>
            </w: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2A5B8111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6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05-1.60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37334EE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37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73-1.951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5C25A70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5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43-1.49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4C145B92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2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41-1.569)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409C48F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4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35-1.66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67798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4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01-1.484)</w:t>
            </w:r>
          </w:p>
        </w:tc>
      </w:tr>
      <w:tr w:rsidR="00016AC9" w:rsidRPr="00016AC9" w14:paraId="64E6CECC" w14:textId="77777777" w:rsidTr="00D9086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565EB699" w14:textId="77777777" w:rsidR="00417BCD" w:rsidRPr="00016AC9" w:rsidRDefault="00417BCD" w:rsidP="00D90865">
            <w:pPr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0A8FEB32" w14:textId="77777777" w:rsidR="00417BCD" w:rsidRPr="00016AC9" w:rsidRDefault="00417BCD" w:rsidP="00D9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E3E87F3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3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328-0.873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4FF24440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59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51-3.932)</w:t>
            </w: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C313653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37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57-1.780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26FDD749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763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48-2.965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7338C9C8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5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60-1.843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64A1FBAF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67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79-3.586)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3541567F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34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93-1.827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6A00B86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43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30-2.809)</w:t>
            </w:r>
          </w:p>
        </w:tc>
      </w:tr>
      <w:tr w:rsidR="00016AC9" w:rsidRPr="00016AC9" w14:paraId="76A04579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05984E04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iCs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cT</w:t>
            </w:r>
            <w:proofErr w:type="spellEnd"/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 xml:space="preserve"> stage</w:t>
            </w:r>
          </w:p>
          <w:p w14:paraId="3EF5A421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A65410" w14:textId="77777777" w:rsidR="00417BCD" w:rsidRPr="00016AC9" w:rsidRDefault="00417BCD" w:rsidP="00D9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1-2</w:t>
            </w:r>
          </w:p>
        </w:tc>
        <w:tc>
          <w:tcPr>
            <w:tcW w:w="1324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F3CDFE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F325D92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1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6A3C6AC6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2AD92BBC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61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686FA429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1DF9A312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CF1ABC7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64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2E57BAA6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287570BD" w14:textId="77777777" w:rsidTr="00D9086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7D96249F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0407D6BC" w14:textId="77777777" w:rsidR="00417BCD" w:rsidRPr="00016AC9" w:rsidRDefault="00417BCD" w:rsidP="00D9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3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3BC59E39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32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56-1.666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2753C5D4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56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66-2.285)</w:t>
            </w: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3D916AE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63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71-1.163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4A47E1AF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33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61-1.239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2A9D38F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7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27-1.236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0825FEC0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3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55-1.407)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34AAD182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8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56-1.228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8344630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3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98-1.344)</w:t>
            </w:r>
          </w:p>
        </w:tc>
      </w:tr>
      <w:tr w:rsidR="00016AC9" w:rsidRPr="00016AC9" w14:paraId="7D4C45A7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3C72B935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cN</w:t>
            </w:r>
            <w:proofErr w:type="spellEnd"/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 xml:space="preserve"> stage</w:t>
            </w:r>
          </w:p>
        </w:tc>
        <w:tc>
          <w:tcPr>
            <w:tcW w:w="1619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380916" w14:textId="77777777" w:rsidR="00417BCD" w:rsidRPr="00016AC9" w:rsidRDefault="00417BCD" w:rsidP="00D9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0</w:t>
            </w:r>
          </w:p>
        </w:tc>
        <w:tc>
          <w:tcPr>
            <w:tcW w:w="1324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C15ADF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CC7FA98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1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EE59466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87AFE92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1850800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7909D1F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31E8A626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453AD6B9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16AC9" w:rsidRPr="00016AC9" w14:paraId="53D812DB" w14:textId="77777777" w:rsidTr="00D9086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72191EB0" w14:textId="77777777" w:rsidR="00417BCD" w:rsidRPr="00016AC9" w:rsidRDefault="00417BCD" w:rsidP="00D90865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48BB2C11" w14:textId="77777777" w:rsidR="00417BCD" w:rsidRPr="00016AC9" w:rsidRDefault="00417BCD" w:rsidP="00D9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1-2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F9651D4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9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60-1.496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4CE210F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8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86-1.405)</w:t>
            </w: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02D71DA3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119899E2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6543844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07FF45EC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72A3191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8BC88C7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16AC9" w:rsidRPr="00016AC9" w14:paraId="636F2F85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23585039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M stage</w:t>
            </w:r>
          </w:p>
        </w:tc>
        <w:tc>
          <w:tcPr>
            <w:tcW w:w="1619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0A6D6E" w14:textId="77777777" w:rsidR="00417BCD" w:rsidRPr="00016AC9" w:rsidRDefault="00417BCD" w:rsidP="00D9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-</w:t>
            </w:r>
          </w:p>
        </w:tc>
        <w:tc>
          <w:tcPr>
            <w:tcW w:w="1324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14DCD1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8681F2E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1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2D811F13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4D91DCF1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61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6FD5D680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7992DB3E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11F1C559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64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032CA97F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062EF706" w14:textId="77777777" w:rsidTr="00D9086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3B7EFEF9" w14:textId="77777777" w:rsidR="00417BCD" w:rsidRPr="00016AC9" w:rsidRDefault="00417BCD" w:rsidP="00D90865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12087864" w14:textId="77777777" w:rsidR="00417BCD" w:rsidRPr="00016AC9" w:rsidRDefault="00417BCD" w:rsidP="00D9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9FF5750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67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2.031-3.510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03C580BE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08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205-3.591)</w:t>
            </w: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AE8A2FC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1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88-0.971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9C16C98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46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17-2.099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C6FF542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5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41-1.14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1E20D05A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1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76-2.169)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BE5CB68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23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36-1.158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9B95641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3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09-1.757)</w:t>
            </w:r>
          </w:p>
        </w:tc>
      </w:tr>
      <w:tr w:rsidR="00016AC9" w:rsidRPr="00016AC9" w14:paraId="056CC126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52C75AE0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Neoadj</w:t>
            </w:r>
            <w:proofErr w:type="spellEnd"/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RTx</w:t>
            </w:r>
            <w:proofErr w:type="spellEnd"/>
          </w:p>
        </w:tc>
        <w:tc>
          <w:tcPr>
            <w:tcW w:w="1619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F617F8" w14:textId="77777777" w:rsidR="00417BCD" w:rsidRPr="00016AC9" w:rsidRDefault="00417BCD" w:rsidP="00D9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324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0261B5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66B23B5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1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3745D77B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D6865C6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61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79151978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97F07CE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595B4360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64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1D34960A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7CF33A4A" w14:textId="77777777" w:rsidTr="00D9086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3A752B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ADCC76" w14:textId="77777777" w:rsidR="00417BCD" w:rsidRPr="00016AC9" w:rsidRDefault="00417BCD" w:rsidP="00D9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CRT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899C89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4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66-1.60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25473386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0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64-1.609)</w:t>
            </w: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379069E8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353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228-1.49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A3BB509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49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234-1.811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1F9CE640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7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34-1.13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139DFC4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6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44-1.600)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44A5D17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78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559-2.03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1EAA3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99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523-2.611)</w:t>
            </w:r>
          </w:p>
        </w:tc>
      </w:tr>
      <w:tr w:rsidR="00016AC9" w:rsidRPr="00016AC9" w14:paraId="63DCEF3D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1A10293D" w14:textId="77777777" w:rsidR="00417BCD" w:rsidRPr="00016AC9" w:rsidRDefault="00417BCD" w:rsidP="00D90865">
            <w:pPr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790AC27A" w14:textId="77777777" w:rsidR="00417BCD" w:rsidRPr="00016AC9" w:rsidRDefault="00417BCD" w:rsidP="00D9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L)CRT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CD3C0CD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33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07-1.773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2984353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78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07-</w:t>
            </w:r>
            <w:bookmarkStart w:id="0" w:name="_GoBack"/>
            <w:bookmarkEnd w:id="0"/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.153)</w:t>
            </w: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365BB29A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9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73-1.334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76DF838D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0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484-1.032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77C6AE9B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1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82-0.972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1C257037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9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435-1.452)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34EA3DA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71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482-1.992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AF0D309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37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54-2.222)</w:t>
            </w:r>
          </w:p>
        </w:tc>
      </w:tr>
      <w:tr w:rsidR="00016AC9" w:rsidRPr="00016AC9" w14:paraId="0EC52AC3" w14:textId="77777777" w:rsidTr="00D9086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</w:tcPr>
          <w:p w14:paraId="2DD2D160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61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0BB71E07" w14:textId="77777777" w:rsidR="00417BCD" w:rsidRPr="00016AC9" w:rsidRDefault="00417BCD" w:rsidP="00D9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0B07B755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30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35-2.298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4210E19D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0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21-1.004)</w:t>
            </w:r>
          </w:p>
        </w:tc>
        <w:tc>
          <w:tcPr>
            <w:tcW w:w="147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CAC248C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2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04-1.052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1302C08A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2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73-0.980)</w:t>
            </w:r>
          </w:p>
        </w:tc>
        <w:tc>
          <w:tcPr>
            <w:tcW w:w="161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BA13204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1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78-1.052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2208B306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4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56-1.036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2C8B27D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3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06-1.069)</w:t>
            </w:r>
          </w:p>
        </w:tc>
        <w:tc>
          <w:tcPr>
            <w:tcW w:w="176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8743FED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7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04-0.943)</w:t>
            </w:r>
          </w:p>
        </w:tc>
      </w:tr>
      <w:tr w:rsidR="00016AC9" w:rsidRPr="00016AC9" w14:paraId="693C85F1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3D062F24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Approach</w:t>
            </w:r>
          </w:p>
        </w:tc>
        <w:tc>
          <w:tcPr>
            <w:tcW w:w="1619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4B49AD" w14:textId="77777777" w:rsidR="00417BCD" w:rsidRPr="00016AC9" w:rsidRDefault="00417BCD" w:rsidP="00D9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aparoscopic</w:t>
            </w:r>
          </w:p>
        </w:tc>
        <w:tc>
          <w:tcPr>
            <w:tcW w:w="1324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564445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7885DD69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1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28BF6E3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E8B321E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61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D0E5F99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7B763AFC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1C1BD8D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64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00918233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0155A8AA" w14:textId="77777777" w:rsidTr="00D9086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1EB4DDA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169317" w14:textId="77777777" w:rsidR="00417BCD" w:rsidRPr="00016AC9" w:rsidRDefault="00417BCD" w:rsidP="00D9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obot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15AC9A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9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35-2.29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268B6238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6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31-1.558)</w:t>
            </w: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C43C2C1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3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15-1.313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5E9339BB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7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61-1333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511AB00C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6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430-1.03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7E09288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7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52-1.534)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D621A89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9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30-1.36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0DD46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9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55-1.742)</w:t>
            </w:r>
          </w:p>
        </w:tc>
      </w:tr>
      <w:tr w:rsidR="00016AC9" w:rsidRPr="00016AC9" w14:paraId="53770721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4E343A41" w14:textId="77777777" w:rsidR="00417BCD" w:rsidRPr="00016AC9" w:rsidRDefault="00417BCD" w:rsidP="00D90865">
            <w:pPr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44ABA7CE" w14:textId="77777777" w:rsidR="00417BCD" w:rsidRPr="00016AC9" w:rsidRDefault="00417BCD" w:rsidP="00D9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verted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08516720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8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67-1.705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35EDEF92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2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01-1.816)</w:t>
            </w: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040C8FAE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82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590-2.086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70F0BF4E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78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383-2.311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EE7FCE9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8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57-1.475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04DE4DF1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6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40-1.891)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F60BB1D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5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67-1.389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CF739F4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34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48-1.895)</w:t>
            </w:r>
          </w:p>
        </w:tc>
      </w:tr>
      <w:tr w:rsidR="00016AC9" w:rsidRPr="00016AC9" w14:paraId="3DB397ED" w14:textId="77777777" w:rsidTr="00D9086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18594D64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Procedure type</w:t>
            </w:r>
          </w:p>
        </w:tc>
        <w:tc>
          <w:tcPr>
            <w:tcW w:w="1619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FAA4FC" w14:textId="77777777" w:rsidR="00417BCD" w:rsidRPr="00016AC9" w:rsidRDefault="00417BCD" w:rsidP="00D9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artmann</w:t>
            </w:r>
          </w:p>
        </w:tc>
        <w:tc>
          <w:tcPr>
            <w:tcW w:w="1324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981F1B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7CEE1430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1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54897D48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9981922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61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1B090F5C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459F0660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0C4756F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64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0BD9CDAA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10513750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D821AC" w14:textId="77777777" w:rsidR="00417BCD" w:rsidRPr="00016AC9" w:rsidRDefault="00417BCD" w:rsidP="00D90865">
            <w:pPr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90990D" w14:textId="77777777" w:rsidR="00417BCD" w:rsidRPr="00016AC9" w:rsidRDefault="00417BCD" w:rsidP="00D9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ig./AR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4C7232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5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357-0.57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4CC5C646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8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280-0.846)</w:t>
            </w: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5A544AAA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9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65-1.24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EC1306D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9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74-1.546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046BA92E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85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481-2.33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31460CA0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68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79-3.232)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675F1177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4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964-1.35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DFD0A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78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15-3.131)</w:t>
            </w:r>
          </w:p>
        </w:tc>
      </w:tr>
      <w:tr w:rsidR="00016AC9" w:rsidRPr="00016AC9" w14:paraId="302D4591" w14:textId="77777777" w:rsidTr="00D9086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14:paraId="16C3A0E7" w14:textId="77777777" w:rsidR="00417BCD" w:rsidRPr="00016AC9" w:rsidRDefault="00417BCD" w:rsidP="00D90865">
            <w:pPr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6A00712B" w14:textId="77777777" w:rsidR="00417BCD" w:rsidRPr="00016AC9" w:rsidRDefault="00417BCD" w:rsidP="00D9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PE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E0261C1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3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79-1.469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2C6CE881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5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63-1.996)</w:t>
            </w: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92069F6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2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65-1.402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1B8DFF0D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6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21-1.650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317E52CA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40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82-1.475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63AEAA5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378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12-2.667)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D489EEC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92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822-1.197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6059B8D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5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08-2.222)</w:t>
            </w:r>
          </w:p>
        </w:tc>
      </w:tr>
      <w:tr w:rsidR="00016AC9" w:rsidRPr="00016AC9" w14:paraId="191C6872" w14:textId="77777777" w:rsidTr="00D9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14:paraId="53D2A13E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Multivisceral</w:t>
            </w:r>
            <w:proofErr w:type="spellEnd"/>
            <w:r w:rsidRPr="00016AC9">
              <w:rPr>
                <w:rFonts w:asciiTheme="minorHAnsi" w:hAnsiTheme="minorHAnsi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 xml:space="preserve"> resection</w:t>
            </w:r>
          </w:p>
        </w:tc>
        <w:tc>
          <w:tcPr>
            <w:tcW w:w="1619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80B1FF" w14:textId="77777777" w:rsidR="00417BCD" w:rsidRPr="00016AC9" w:rsidRDefault="00417BCD" w:rsidP="00D9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324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3961C0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A67BB9E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1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2895976F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DDF3A8B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618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47D5A955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325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6ACDFC9D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472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</w:tcPr>
          <w:p w14:paraId="7B6111F6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64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55FAFF2E" w14:textId="77777777" w:rsidR="00417BCD" w:rsidRPr="00016AC9" w:rsidRDefault="00417BCD" w:rsidP="00D90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Ref.)</w:t>
            </w:r>
          </w:p>
        </w:tc>
      </w:tr>
      <w:tr w:rsidR="00016AC9" w:rsidRPr="00016AC9" w14:paraId="6444E10A" w14:textId="77777777" w:rsidTr="00D9086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FA3FE" w14:textId="77777777" w:rsidR="00417BCD" w:rsidRPr="00016AC9" w:rsidRDefault="00417BCD" w:rsidP="00D90865">
            <w:pPr>
              <w:jc w:val="left"/>
              <w:rPr>
                <w:rFonts w:asciiTheme="minorHAnsi" w:hAnsiTheme="minorHAnsi" w:cstheme="minorHAnsi"/>
                <w:i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34B86" w14:textId="77777777" w:rsidR="00417BCD" w:rsidRPr="00016AC9" w:rsidRDefault="00417BCD" w:rsidP="00D9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951E16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.245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2.276-4.629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5A5A5" w:themeColor="accent3"/>
            </w:tcBorders>
            <w:shd w:val="clear" w:color="auto" w:fill="auto"/>
          </w:tcPr>
          <w:p w14:paraId="1DAFF3A2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14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575-2.157)</w:t>
            </w:r>
          </w:p>
        </w:tc>
        <w:tc>
          <w:tcPr>
            <w:tcW w:w="1471" w:type="dxa"/>
            <w:tcBorders>
              <w:top w:val="nil"/>
              <w:left w:val="single" w:sz="4" w:space="0" w:color="A5A5A5" w:themeColor="accent3"/>
              <w:bottom w:val="single" w:sz="4" w:space="0" w:color="auto"/>
              <w:right w:val="nil"/>
            </w:tcBorders>
            <w:shd w:val="clear" w:color="auto" w:fill="auto"/>
          </w:tcPr>
          <w:p w14:paraId="022245D4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74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362-2.246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5A5A5" w:themeColor="accent3"/>
            </w:tcBorders>
            <w:shd w:val="clear" w:color="auto" w:fill="auto"/>
          </w:tcPr>
          <w:p w14:paraId="77DD7D6D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3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50-1.704)</w:t>
            </w:r>
          </w:p>
        </w:tc>
        <w:tc>
          <w:tcPr>
            <w:tcW w:w="1618" w:type="dxa"/>
            <w:tcBorders>
              <w:top w:val="nil"/>
              <w:left w:val="single" w:sz="4" w:space="0" w:color="A5A5A5" w:themeColor="accent3"/>
              <w:bottom w:val="single" w:sz="4" w:space="0" w:color="auto"/>
              <w:right w:val="nil"/>
            </w:tcBorders>
            <w:shd w:val="clear" w:color="auto" w:fill="auto"/>
          </w:tcPr>
          <w:p w14:paraId="0721AD46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531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024-2.289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5A5A5" w:themeColor="accent3"/>
            </w:tcBorders>
            <w:shd w:val="clear" w:color="auto" w:fill="auto"/>
          </w:tcPr>
          <w:p w14:paraId="32010569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386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1.361-4.180)</w:t>
            </w:r>
          </w:p>
        </w:tc>
        <w:tc>
          <w:tcPr>
            <w:tcW w:w="1472" w:type="dxa"/>
            <w:tcBorders>
              <w:top w:val="nil"/>
              <w:left w:val="single" w:sz="4" w:space="0" w:color="A5A5A5" w:themeColor="accent3"/>
              <w:bottom w:val="single" w:sz="4" w:space="0" w:color="auto"/>
              <w:right w:val="nil"/>
            </w:tcBorders>
            <w:shd w:val="clear" w:color="auto" w:fill="auto"/>
          </w:tcPr>
          <w:p w14:paraId="6C3962B6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87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765-1.543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8CCA96" w14:textId="77777777" w:rsidR="00417BCD" w:rsidRPr="00016AC9" w:rsidRDefault="00417BCD" w:rsidP="00D90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99</w:t>
            </w:r>
            <w:r w:rsidRPr="00016A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0.609-1.757)</w:t>
            </w:r>
          </w:p>
        </w:tc>
      </w:tr>
    </w:tbl>
    <w:p w14:paraId="417A22E9" w14:textId="77777777" w:rsidR="00417BCD" w:rsidRPr="00016AC9" w:rsidRDefault="00417BCD" w:rsidP="00417BCD">
      <w:pPr>
        <w:rPr>
          <w:rFonts w:cstheme="minorHAnsi"/>
          <w:color w:val="000000" w:themeColor="text1"/>
          <w:sz w:val="16"/>
          <w:szCs w:val="16"/>
          <w:lang w:val="en-US"/>
        </w:rPr>
      </w:pPr>
      <w:r w:rsidRPr="00016AC9">
        <w:rPr>
          <w:rFonts w:cstheme="minorHAnsi"/>
          <w:color w:val="000000" w:themeColor="text1"/>
          <w:sz w:val="16"/>
          <w:szCs w:val="16"/>
          <w:lang w:val="en-US"/>
        </w:rPr>
        <w:t xml:space="preserve">Supplementary table 2 presents the results of the multilevel logistic regression analyses reported by the adjusted odds ratio (AOR) and 95% confidence interval (95% CI). Variables that were associated with a pathologic- or surgical outcomes after MIS of T1-3 rectal cancer are highlighted bold. NED: Netherlands, SE: Sweden, </w:t>
      </w:r>
      <w:proofErr w:type="spellStart"/>
      <w:r w:rsidRPr="00016AC9">
        <w:rPr>
          <w:rFonts w:cstheme="minorHAnsi"/>
          <w:color w:val="000000" w:themeColor="text1"/>
          <w:sz w:val="16"/>
          <w:szCs w:val="16"/>
          <w:lang w:val="en-US"/>
        </w:rPr>
        <w:t>neoadj</w:t>
      </w:r>
      <w:proofErr w:type="spellEnd"/>
      <w:r w:rsidRPr="00016AC9">
        <w:rPr>
          <w:rFonts w:cstheme="minorHAnsi"/>
          <w:color w:val="000000" w:themeColor="text1"/>
          <w:sz w:val="16"/>
          <w:szCs w:val="16"/>
          <w:lang w:val="en-US"/>
        </w:rPr>
        <w:t xml:space="preserve"> </w:t>
      </w:r>
      <w:proofErr w:type="spellStart"/>
      <w:r w:rsidRPr="00016AC9">
        <w:rPr>
          <w:rFonts w:cstheme="minorHAnsi"/>
          <w:color w:val="000000" w:themeColor="text1"/>
          <w:sz w:val="16"/>
          <w:szCs w:val="16"/>
          <w:lang w:val="en-US"/>
        </w:rPr>
        <w:t>RTx</w:t>
      </w:r>
      <w:proofErr w:type="spellEnd"/>
      <w:r w:rsidRPr="00016AC9">
        <w:rPr>
          <w:rFonts w:cstheme="minorHAnsi"/>
          <w:color w:val="000000" w:themeColor="text1"/>
          <w:sz w:val="16"/>
          <w:szCs w:val="16"/>
          <w:lang w:val="en-US"/>
        </w:rPr>
        <w:t>: neoadjuvant radiotherapy, SCRT: short course radiotherapy, (L</w:t>
      </w:r>
      <w:proofErr w:type="gramStart"/>
      <w:r w:rsidRPr="00016AC9">
        <w:rPr>
          <w:rFonts w:cstheme="minorHAnsi"/>
          <w:color w:val="000000" w:themeColor="text1"/>
          <w:sz w:val="16"/>
          <w:szCs w:val="16"/>
          <w:lang w:val="en-US"/>
        </w:rPr>
        <w:t>)CRT</w:t>
      </w:r>
      <w:proofErr w:type="gramEnd"/>
      <w:r w:rsidRPr="00016AC9">
        <w:rPr>
          <w:rFonts w:cstheme="minorHAnsi"/>
          <w:color w:val="000000" w:themeColor="text1"/>
          <w:sz w:val="16"/>
          <w:szCs w:val="16"/>
          <w:lang w:val="en-US"/>
        </w:rPr>
        <w:t xml:space="preserve"> (long-course)</w:t>
      </w:r>
      <w:proofErr w:type="spellStart"/>
      <w:r w:rsidRPr="00016AC9">
        <w:rPr>
          <w:rFonts w:cstheme="minorHAnsi"/>
          <w:color w:val="000000" w:themeColor="text1"/>
          <w:sz w:val="16"/>
          <w:szCs w:val="16"/>
          <w:lang w:val="en-US"/>
        </w:rPr>
        <w:t>chemoradiotherapy</w:t>
      </w:r>
      <w:proofErr w:type="spellEnd"/>
      <w:r w:rsidRPr="00016AC9">
        <w:rPr>
          <w:rFonts w:cstheme="minorHAnsi"/>
          <w:color w:val="000000" w:themeColor="text1"/>
          <w:sz w:val="16"/>
          <w:szCs w:val="16"/>
          <w:lang w:val="en-US"/>
        </w:rPr>
        <w:t>,  procedure type sig./AR: sigmoid resection/(anterior resection, Hartmann procedure, APE: Abdominoperineal Excision. *Hospital volume: low volume &lt;12, low-intermediate volume 12-25, intermediate-high volume 26-50, high volume &gt;50 rectal cancer resections.</w:t>
      </w:r>
    </w:p>
    <w:p w14:paraId="49E4D5B2" w14:textId="77777777" w:rsidR="00D358C4" w:rsidRPr="00016AC9" w:rsidRDefault="00D358C4">
      <w:pPr>
        <w:rPr>
          <w:color w:val="000000" w:themeColor="text1"/>
          <w:lang w:val="en-US"/>
        </w:rPr>
      </w:pPr>
    </w:p>
    <w:sectPr w:rsidR="00D358C4" w:rsidRPr="00016AC9" w:rsidSect="00417BC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BCD"/>
    <w:rsid w:val="00016AC9"/>
    <w:rsid w:val="00417BCD"/>
    <w:rsid w:val="00681571"/>
    <w:rsid w:val="00D358C4"/>
    <w:rsid w:val="00F5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D973A"/>
  <w15:chartTrackingRefBased/>
  <w15:docId w15:val="{5D73972F-5E95-47C9-8973-A402FF5BB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B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17BC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31</Words>
  <Characters>929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oes Warps</dc:creator>
  <cp:keywords/>
  <dc:description/>
  <cp:lastModifiedBy>Madoomitha P.</cp:lastModifiedBy>
  <cp:revision>3</cp:revision>
  <dcterms:created xsi:type="dcterms:W3CDTF">2021-11-10T13:39:00Z</dcterms:created>
  <dcterms:modified xsi:type="dcterms:W3CDTF">2022-01-05T09:30:00Z</dcterms:modified>
</cp:coreProperties>
</file>